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4DF82" w14:textId="461E58C5" w:rsidR="004C7C59" w:rsidRDefault="00497F2B" w:rsidP="00497F2B">
      <w:pPr>
        <w:jc w:val="center"/>
        <w:rPr>
          <w:rFonts w:asciiTheme="majorBidi" w:hAnsiTheme="majorBidi" w:cstheme="majorBidi"/>
          <w:b/>
          <w:bCs/>
          <w:sz w:val="32"/>
          <w:szCs w:val="36"/>
        </w:rPr>
      </w:pPr>
      <w:r w:rsidRPr="00497F2B">
        <w:rPr>
          <w:rFonts w:asciiTheme="majorBidi" w:hAnsiTheme="majorBidi" w:cstheme="majorBidi"/>
          <w:b/>
          <w:bCs/>
          <w:sz w:val="32"/>
          <w:szCs w:val="36"/>
        </w:rPr>
        <w:t>Supplementary Materials</w:t>
      </w:r>
    </w:p>
    <w:p w14:paraId="38F6FBA1" w14:textId="77777777" w:rsidR="00497F2B" w:rsidRDefault="00497F2B" w:rsidP="00497F2B">
      <w:pPr>
        <w:pStyle w:val="AuthorList"/>
        <w:spacing w:line="480" w:lineRule="exact"/>
        <w:jc w:val="center"/>
        <w:rPr>
          <w:sz w:val="32"/>
          <w:szCs w:val="32"/>
        </w:rPr>
      </w:pPr>
      <w:r>
        <w:rPr>
          <w:sz w:val="32"/>
          <w:szCs w:val="32"/>
        </w:rPr>
        <w:t>The Serum ANGPTL4 Level and Severe Coronary Artery Calcification: From Association to Risk Prediction Using a Nomogram</w:t>
      </w:r>
    </w:p>
    <w:p w14:paraId="41265E5D" w14:textId="77777777" w:rsidR="00C64652" w:rsidRPr="002610D9" w:rsidRDefault="00C64652" w:rsidP="00C64652">
      <w:pPr>
        <w:spacing w:after="0"/>
        <w:rPr>
          <w:rFonts w:asciiTheme="majorBidi" w:hAnsiTheme="majorBidi" w:cstheme="majorBidi"/>
          <w:szCs w:val="22"/>
        </w:rPr>
      </w:pPr>
    </w:p>
    <w:p w14:paraId="47822CD4" w14:textId="69CA5D5A" w:rsidR="00AC23BA" w:rsidRDefault="00276079" w:rsidP="00AC23BA">
      <w:pPr>
        <w:rPr>
          <w:rFonts w:asciiTheme="majorBidi" w:hAnsiTheme="majorBidi" w:cstheme="majorBidi"/>
          <w:b/>
          <w:bCs/>
          <w:sz w:val="24"/>
          <w:szCs w:val="28"/>
        </w:rPr>
      </w:pPr>
      <w:r>
        <w:rPr>
          <w:rFonts w:asciiTheme="majorBidi" w:hAnsiTheme="majorBidi" w:cstheme="majorBidi" w:hint="eastAsia"/>
          <w:b/>
          <w:bCs/>
          <w:sz w:val="24"/>
          <w:szCs w:val="28"/>
        </w:rPr>
        <w:t>Table S</w:t>
      </w:r>
      <w:r w:rsidR="002610D9">
        <w:rPr>
          <w:rFonts w:asciiTheme="majorBidi" w:hAnsiTheme="majorBidi" w:cstheme="majorBidi" w:hint="eastAsia"/>
          <w:b/>
          <w:bCs/>
          <w:sz w:val="24"/>
          <w:szCs w:val="28"/>
        </w:rPr>
        <w:t>1</w:t>
      </w:r>
      <w:r>
        <w:rPr>
          <w:rFonts w:asciiTheme="majorBidi" w:hAnsiTheme="majorBidi" w:cstheme="majorBidi"/>
          <w:b/>
          <w:bCs/>
          <w:sz w:val="24"/>
          <w:szCs w:val="28"/>
        </w:rPr>
        <w:t xml:space="preserve">. </w:t>
      </w:r>
      <w:r w:rsidRPr="00276079">
        <w:rPr>
          <w:rFonts w:asciiTheme="majorBidi" w:hAnsiTheme="majorBidi" w:cstheme="majorBidi"/>
          <w:b/>
          <w:bCs/>
          <w:sz w:val="24"/>
          <w:szCs w:val="28"/>
        </w:rPr>
        <w:t>Sensitivity analysis with additional adjustment for total cholesterol and triglycerides</w:t>
      </w:r>
      <w:r w:rsidR="00D60C95">
        <w:rPr>
          <w:rFonts w:asciiTheme="majorBidi" w:hAnsiTheme="majorBidi" w:cstheme="majorBidi"/>
          <w:b/>
          <w:bCs/>
          <w:sz w:val="24"/>
          <w:szCs w:val="28"/>
        </w:rPr>
        <w:t>.</w:t>
      </w:r>
    </w:p>
    <w:tbl>
      <w:tblPr>
        <w:tblW w:w="10915" w:type="dxa"/>
        <w:jc w:val="center"/>
        <w:tblLook w:val="04A0" w:firstRow="1" w:lastRow="0" w:firstColumn="1" w:lastColumn="0" w:noHBand="0" w:noVBand="1"/>
      </w:tblPr>
      <w:tblGrid>
        <w:gridCol w:w="2127"/>
        <w:gridCol w:w="2126"/>
        <w:gridCol w:w="851"/>
        <w:gridCol w:w="2126"/>
        <w:gridCol w:w="850"/>
        <w:gridCol w:w="1985"/>
        <w:gridCol w:w="850"/>
      </w:tblGrid>
      <w:tr w:rsidR="0094397B" w:rsidRPr="0094397B" w14:paraId="3DB4275E" w14:textId="77777777" w:rsidTr="00D34E06">
        <w:trPr>
          <w:trHeight w:hRule="exact" w:val="454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434333D" w14:textId="77777777" w:rsidR="0094397B" w:rsidRPr="0094397B" w:rsidRDefault="0094397B" w:rsidP="00D34E06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9E97BB" w14:textId="77777777" w:rsidR="0094397B" w:rsidRPr="0094397B" w:rsidRDefault="0094397B" w:rsidP="00D34E06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2FC257" w14:textId="77777777" w:rsidR="0094397B" w:rsidRPr="0094397B" w:rsidRDefault="0094397B" w:rsidP="00D34E06">
            <w:pPr>
              <w:jc w:val="both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94397B"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3F6289" w14:textId="77777777" w:rsidR="0094397B" w:rsidRPr="0094397B" w:rsidRDefault="0094397B" w:rsidP="00D34E06">
            <w:pPr>
              <w:jc w:val="both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94397B"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  <w:t>Model 3</w:t>
            </w:r>
          </w:p>
        </w:tc>
      </w:tr>
      <w:tr w:rsidR="0094397B" w:rsidRPr="0094397B" w14:paraId="5B633FB4" w14:textId="77777777" w:rsidTr="00D34E06">
        <w:trPr>
          <w:trHeight w:hRule="exact" w:val="454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35715E4" w14:textId="77777777" w:rsidR="0094397B" w:rsidRPr="0094397B" w:rsidRDefault="0094397B" w:rsidP="00D34E06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EFB65F" w14:textId="77777777" w:rsidR="0094397B" w:rsidRPr="0094397B" w:rsidRDefault="0094397B" w:rsidP="00D34E06">
            <w:pPr>
              <w:jc w:val="both"/>
              <w:rPr>
                <w:rFonts w:asciiTheme="majorBidi" w:eastAsia="DengXian" w:hAnsiTheme="majorBidi" w:cstheme="majorBidi"/>
                <w:color w:val="000000"/>
              </w:rPr>
            </w:pPr>
            <w:r w:rsidRPr="0094397B"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3465F4" w14:textId="6601D0B6" w:rsidR="0094397B" w:rsidRPr="0094397B" w:rsidRDefault="00DC6F2A" w:rsidP="00D34E06">
            <w:pPr>
              <w:jc w:val="both"/>
              <w:rPr>
                <w:rFonts w:asciiTheme="majorBidi" w:eastAsia="DengXi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DengXian" w:hAnsiTheme="majorBidi" w:cstheme="majorBidi" w:hint="eastAsia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381CD3" w14:textId="77777777" w:rsidR="0094397B" w:rsidRPr="0094397B" w:rsidRDefault="0094397B" w:rsidP="00D34E06">
            <w:pPr>
              <w:jc w:val="both"/>
              <w:rPr>
                <w:rFonts w:asciiTheme="majorBidi" w:eastAsia="DengXian" w:hAnsiTheme="majorBidi" w:cstheme="majorBidi"/>
                <w:color w:val="000000"/>
              </w:rPr>
            </w:pPr>
            <w:r w:rsidRPr="0094397B"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B6CD06" w14:textId="0D57E4CA" w:rsidR="0094397B" w:rsidRPr="0094397B" w:rsidRDefault="00DC6F2A" w:rsidP="00D34E06">
            <w:pPr>
              <w:jc w:val="both"/>
              <w:rPr>
                <w:rFonts w:asciiTheme="majorBidi" w:eastAsia="DengXi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DengXian" w:hAnsiTheme="majorBidi" w:cstheme="majorBidi" w:hint="eastAsia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E4617A" w14:textId="77777777" w:rsidR="0094397B" w:rsidRPr="0094397B" w:rsidRDefault="0094397B" w:rsidP="00D34E06">
            <w:pPr>
              <w:jc w:val="both"/>
              <w:rPr>
                <w:rFonts w:asciiTheme="majorBidi" w:eastAsia="DengXian" w:hAnsiTheme="majorBidi" w:cstheme="majorBidi"/>
                <w:color w:val="000000"/>
              </w:rPr>
            </w:pPr>
            <w:r w:rsidRPr="0094397B"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7C80B9" w14:textId="53CD6725" w:rsidR="0094397B" w:rsidRPr="0094397B" w:rsidRDefault="00DC6F2A" w:rsidP="00D34E06">
            <w:pPr>
              <w:jc w:val="both"/>
              <w:rPr>
                <w:rFonts w:asciiTheme="majorBidi" w:eastAsia="DengXi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DengXian" w:hAnsiTheme="majorBidi" w:cstheme="majorBidi" w:hint="eastAsia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94397B" w:rsidRPr="0094397B" w14:paraId="15EE8B67" w14:textId="77777777" w:rsidTr="00D34E06">
        <w:trPr>
          <w:trHeight w:hRule="exact" w:val="39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FB808" w14:textId="77777777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3C400" w14:textId="70045676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100 (1.038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1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31D92" w14:textId="4EA41494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2679F" w14:textId="7195DDEA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E02B9" w14:textId="322AEF0D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B4361" w14:textId="495CB9D0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098 (1.033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1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4C7B8" w14:textId="177BFB87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03</w:t>
            </w:r>
          </w:p>
        </w:tc>
      </w:tr>
      <w:tr w:rsidR="0094397B" w:rsidRPr="0094397B" w14:paraId="60CED8DC" w14:textId="77777777" w:rsidTr="00D34E06">
        <w:trPr>
          <w:trHeight w:hRule="exact" w:val="39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6B2AD" w14:textId="77777777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  <w:t xml:space="preserve">Smok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182E5" w14:textId="520694E0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2.240 (1.180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4.2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7622F" w14:textId="7887BF14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E7A7D" w14:textId="4FF9686C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2.274 (1.192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4.3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E1050" w14:textId="081E728F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48D21" w14:textId="17403E58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2.299 (1.176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4.4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6EA13" w14:textId="1B2E59A8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15</w:t>
            </w:r>
          </w:p>
        </w:tc>
      </w:tr>
      <w:tr w:rsidR="0094397B" w:rsidRPr="0094397B" w14:paraId="734DC9EF" w14:textId="77777777" w:rsidTr="00D34E06">
        <w:trPr>
          <w:trHeight w:hRule="exact" w:val="39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2475C" w14:textId="77777777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  <w:t>Statin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893A7" w14:textId="10FC77B8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2.521 (1.556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4.0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5317B" w14:textId="2BFBA05C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7FDED" w14:textId="4B4CD7E4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2.479 (1.523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4.0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51017" w14:textId="6F1EAA68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71586" w14:textId="3E5995F9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932 (1.122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3.3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1A758" w14:textId="1118616A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17</w:t>
            </w:r>
          </w:p>
        </w:tc>
      </w:tr>
      <w:tr w:rsidR="0094397B" w:rsidRPr="0094397B" w14:paraId="45C44598" w14:textId="77777777" w:rsidTr="00D34E06">
        <w:trPr>
          <w:trHeight w:hRule="exact" w:val="39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8D668" w14:textId="77777777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  <w:t>Anti-diabetes Drug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5FB92" w14:textId="781022FD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2.000 (1.196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3.3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0D4D3" w14:textId="12063CC9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172C0" w14:textId="36FCEAA6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886 (1.122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3.1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C1042" w14:textId="67FB1650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88C05" w14:textId="2EB3ED80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583 (0.910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2.7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05FB5" w14:textId="7DA79CE3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104</w:t>
            </w:r>
          </w:p>
        </w:tc>
      </w:tr>
      <w:tr w:rsidR="0094397B" w:rsidRPr="0094397B" w14:paraId="763D6048" w14:textId="77777777" w:rsidTr="00D34E06">
        <w:trPr>
          <w:trHeight w:hRule="exact" w:val="39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EC3D2" w14:textId="77777777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AFC78" w14:textId="17F6D3F0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341 (1.071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6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475BE" w14:textId="5DFF1249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5ADF3" w14:textId="0D8A7FAD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369 (1.086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7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F1865" w14:textId="14AE21CD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7C1B8" w14:textId="0ACBFC8C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312 (1.027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6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F8065" w14:textId="40E8DE3F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3</w:t>
            </w:r>
          </w:p>
        </w:tc>
      </w:tr>
      <w:tr w:rsidR="0094397B" w:rsidRPr="0094397B" w14:paraId="09572C55" w14:textId="77777777" w:rsidTr="00D34E06">
        <w:trPr>
          <w:trHeight w:hRule="exact" w:val="39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38FD6" w14:textId="77777777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  <w:t>Phosph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1CAF3" w14:textId="2FF2B248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4.908 (1.844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3.0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3ADAF" w14:textId="074CD375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AF183" w14:textId="5739AF20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4.653 (1.734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2.4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FE764" w14:textId="598E7A2D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C8EAB" w14:textId="106F839C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6.645 (2.262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9.5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9F775" w14:textId="46E87682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94397B" w:rsidRPr="0094397B" w14:paraId="7B28433D" w14:textId="77777777" w:rsidTr="0094397B">
        <w:trPr>
          <w:trHeight w:hRule="exact" w:val="39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C70C6" w14:textId="77777777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  <w:t>ANGPTL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F491A" w14:textId="11EDEF9C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005 (1.001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0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436F2" w14:textId="53DFF3A5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CCD37" w14:textId="321E636E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005 (1.001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96EA7" w14:textId="626131B5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6D4EE" w14:textId="4E3916A2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005 (1.001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3AD9D" w14:textId="18794011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22</w:t>
            </w:r>
          </w:p>
        </w:tc>
      </w:tr>
      <w:tr w:rsidR="0094397B" w:rsidRPr="0094397B" w14:paraId="4F983D72" w14:textId="77777777" w:rsidTr="0094397B">
        <w:trPr>
          <w:trHeight w:hRule="exact" w:val="39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1C99C" w14:textId="3AA95B9F" w:rsidR="0094397B" w:rsidRPr="0094397B" w:rsidRDefault="00276079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276079"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01972" w14:textId="700DF83B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774 (0.625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9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D17F6" w14:textId="5192E904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D0146" w14:textId="52D94322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797 (0.644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9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6AA27" w14:textId="45BCE829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A7E33" w14:textId="7F2634A4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764 (0.598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9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830E3" w14:textId="7E9B802C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32</w:t>
            </w:r>
          </w:p>
        </w:tc>
      </w:tr>
      <w:tr w:rsidR="0094397B" w:rsidRPr="0094397B" w14:paraId="2A993FE6" w14:textId="77777777" w:rsidTr="00D34E06">
        <w:trPr>
          <w:trHeight w:hRule="exact" w:val="397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8384B5" w14:textId="66D83BD9" w:rsidR="0094397B" w:rsidRPr="0094397B" w:rsidRDefault="00276079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276079"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870E7D" w14:textId="62F8D0FD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047 (0.933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17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43991E" w14:textId="0C0223C2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55E738" w14:textId="73F156D3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069 (0.951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20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942895" w14:textId="7B234CF3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E5C2C8" w14:textId="77BE7814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143 (0.992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–</w:t>
            </w: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1.3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6E46A7" w14:textId="2E911A70" w:rsidR="0094397B" w:rsidRPr="0094397B" w:rsidRDefault="0094397B" w:rsidP="0094397B">
            <w:pPr>
              <w:jc w:val="both"/>
              <w:rPr>
                <w:rFonts w:asciiTheme="majorBidi" w:eastAsia="DengXian" w:hAnsiTheme="majorBidi" w:cstheme="majorBidi"/>
                <w:color w:val="000000"/>
                <w:sz w:val="18"/>
                <w:szCs w:val="18"/>
              </w:rPr>
            </w:pPr>
            <w:r w:rsidRPr="0094397B">
              <w:rPr>
                <w:rFonts w:asciiTheme="majorBidi" w:eastAsia="DengXian" w:hAnsiTheme="majorBidi" w:cstheme="majorBidi" w:hint="eastAsia"/>
                <w:color w:val="000000"/>
                <w:sz w:val="18"/>
                <w:szCs w:val="18"/>
              </w:rPr>
              <w:t>0.064</w:t>
            </w:r>
          </w:p>
        </w:tc>
      </w:tr>
    </w:tbl>
    <w:p w14:paraId="52A867E1" w14:textId="77777777" w:rsidR="0094397B" w:rsidRDefault="0094397B" w:rsidP="0094397B">
      <w:pPr>
        <w:spacing w:after="0" w:line="480" w:lineRule="exact"/>
        <w:jc w:val="both"/>
        <w:rPr>
          <w:rFonts w:asciiTheme="majorBidi" w:hAnsiTheme="majorBidi" w:cstheme="majorBidi"/>
          <w:szCs w:val="28"/>
        </w:rPr>
      </w:pPr>
      <w:r>
        <w:rPr>
          <w:rFonts w:asciiTheme="majorBidi" w:hAnsiTheme="majorBidi" w:cstheme="majorBidi"/>
          <w:szCs w:val="28"/>
        </w:rPr>
        <w:t xml:space="preserve">OR, odds ratio; CI, confidence interval; CAC, coronary artery calcification; HbA1c, </w:t>
      </w:r>
      <w:r>
        <w:rPr>
          <w:rFonts w:asciiTheme="majorBidi" w:hAnsiTheme="majorBidi" w:cstheme="majorBidi"/>
        </w:rPr>
        <w:t>glycated hemoglobin A1c</w:t>
      </w:r>
      <w:r>
        <w:rPr>
          <w:rFonts w:asciiTheme="majorBidi" w:hAnsiTheme="majorBidi" w:cstheme="majorBidi"/>
          <w:szCs w:val="28"/>
        </w:rPr>
        <w:t xml:space="preserve">; </w:t>
      </w:r>
      <w:r>
        <w:rPr>
          <w:rFonts w:asciiTheme="majorBidi" w:hAnsiTheme="majorBidi" w:cstheme="majorBidi"/>
        </w:rPr>
        <w:t>ANGPTL4, angiopoietin‐like protein 4</w:t>
      </w:r>
      <w:r>
        <w:rPr>
          <w:rFonts w:asciiTheme="majorBidi" w:hAnsiTheme="majorBidi" w:cstheme="majorBidi"/>
          <w:szCs w:val="28"/>
        </w:rPr>
        <w:t>.</w:t>
      </w:r>
    </w:p>
    <w:p w14:paraId="21A61229" w14:textId="77777777" w:rsidR="0094397B" w:rsidRDefault="0094397B" w:rsidP="0094397B">
      <w:pPr>
        <w:spacing w:after="0" w:line="480" w:lineRule="exact"/>
        <w:jc w:val="both"/>
        <w:rPr>
          <w:rFonts w:asciiTheme="majorBidi" w:hAnsiTheme="majorBidi" w:cstheme="majorBidi"/>
          <w:szCs w:val="28"/>
        </w:rPr>
      </w:pPr>
      <w:r>
        <w:rPr>
          <w:rFonts w:asciiTheme="majorBidi" w:hAnsiTheme="majorBidi" w:cstheme="majorBidi"/>
          <w:szCs w:val="28"/>
        </w:rPr>
        <w:t>Model 1: Univariate logistic regression.</w:t>
      </w:r>
    </w:p>
    <w:p w14:paraId="7B136630" w14:textId="77777777" w:rsidR="0094397B" w:rsidRDefault="0094397B" w:rsidP="0094397B">
      <w:pPr>
        <w:spacing w:after="0" w:line="480" w:lineRule="exact"/>
        <w:jc w:val="both"/>
        <w:rPr>
          <w:rFonts w:asciiTheme="majorBidi" w:hAnsiTheme="majorBidi" w:cstheme="majorBidi"/>
          <w:szCs w:val="28"/>
        </w:rPr>
      </w:pPr>
      <w:r>
        <w:rPr>
          <w:rFonts w:asciiTheme="majorBidi" w:hAnsiTheme="majorBidi" w:cstheme="majorBidi"/>
          <w:szCs w:val="28"/>
        </w:rPr>
        <w:t>Model 2: Logistic regression after adjusted age.</w:t>
      </w:r>
    </w:p>
    <w:p w14:paraId="573BC899" w14:textId="2591F42F" w:rsidR="00AC23BA" w:rsidRDefault="0094397B" w:rsidP="00570A98">
      <w:pPr>
        <w:spacing w:after="0" w:line="480" w:lineRule="exact"/>
        <w:jc w:val="both"/>
        <w:rPr>
          <w:rFonts w:asciiTheme="majorBidi" w:hAnsiTheme="majorBidi" w:cstheme="majorBidi"/>
          <w:szCs w:val="28"/>
        </w:rPr>
      </w:pPr>
      <w:r>
        <w:rPr>
          <w:rFonts w:asciiTheme="majorBidi" w:hAnsiTheme="majorBidi" w:cstheme="majorBidi"/>
          <w:szCs w:val="28"/>
        </w:rPr>
        <w:t>Model 3: adjusted for age, smoking, statin utilization, anti-diabetes drug utilization, HbA1c</w:t>
      </w:r>
      <w:r w:rsidR="00570A98">
        <w:rPr>
          <w:rFonts w:asciiTheme="majorBidi" w:hAnsiTheme="majorBidi" w:cstheme="majorBidi"/>
          <w:szCs w:val="28"/>
        </w:rPr>
        <w:t>, t</w:t>
      </w:r>
      <w:r w:rsidR="00570A98" w:rsidRPr="00570A98">
        <w:rPr>
          <w:rFonts w:asciiTheme="majorBidi" w:hAnsiTheme="majorBidi" w:cstheme="majorBidi"/>
          <w:szCs w:val="28"/>
        </w:rPr>
        <w:t xml:space="preserve">otal </w:t>
      </w:r>
      <w:r w:rsidR="00570A98">
        <w:rPr>
          <w:rFonts w:asciiTheme="majorBidi" w:hAnsiTheme="majorBidi" w:cstheme="majorBidi"/>
          <w:szCs w:val="28"/>
        </w:rPr>
        <w:t>c</w:t>
      </w:r>
      <w:r w:rsidR="00570A98" w:rsidRPr="00570A98">
        <w:rPr>
          <w:rFonts w:asciiTheme="majorBidi" w:hAnsiTheme="majorBidi" w:cstheme="majorBidi"/>
          <w:szCs w:val="28"/>
        </w:rPr>
        <w:t>holesterol</w:t>
      </w:r>
      <w:r w:rsidR="00570A98">
        <w:rPr>
          <w:rFonts w:asciiTheme="majorBidi" w:hAnsiTheme="majorBidi" w:cstheme="majorBidi"/>
          <w:szCs w:val="28"/>
        </w:rPr>
        <w:t>, t</w:t>
      </w:r>
      <w:r w:rsidR="00570A98" w:rsidRPr="00570A98">
        <w:rPr>
          <w:rFonts w:asciiTheme="majorBidi" w:hAnsiTheme="majorBidi" w:cstheme="majorBidi"/>
          <w:szCs w:val="28"/>
        </w:rPr>
        <w:t xml:space="preserve">riglycerides </w:t>
      </w:r>
      <w:r>
        <w:rPr>
          <w:rFonts w:asciiTheme="majorBidi" w:hAnsiTheme="majorBidi" w:cstheme="majorBidi"/>
          <w:szCs w:val="28"/>
        </w:rPr>
        <w:t>and phosphate.</w:t>
      </w:r>
    </w:p>
    <w:p w14:paraId="4EF2B43C" w14:textId="73C48FDB" w:rsidR="00817E7E" w:rsidRDefault="00817E7E">
      <w:pPr>
        <w:widowControl/>
        <w:rPr>
          <w:rFonts w:asciiTheme="majorBidi" w:hAnsiTheme="majorBidi" w:cstheme="majorBidi"/>
          <w:szCs w:val="28"/>
        </w:rPr>
      </w:pPr>
      <w:r>
        <w:rPr>
          <w:rFonts w:asciiTheme="majorBidi" w:hAnsiTheme="majorBidi" w:cstheme="majorBidi"/>
          <w:szCs w:val="28"/>
        </w:rPr>
        <w:br w:type="page"/>
      </w:r>
    </w:p>
    <w:p w14:paraId="56CFC5CF" w14:textId="77777777" w:rsidR="00570A98" w:rsidRDefault="00570A98" w:rsidP="00570A98">
      <w:pPr>
        <w:spacing w:after="0" w:line="480" w:lineRule="exact"/>
        <w:jc w:val="both"/>
        <w:rPr>
          <w:rFonts w:asciiTheme="majorBidi" w:hAnsiTheme="majorBidi" w:cstheme="majorBidi"/>
          <w:szCs w:val="28"/>
        </w:rPr>
      </w:pPr>
    </w:p>
    <w:p w14:paraId="1EEC908F" w14:textId="3AF0B867" w:rsidR="002610D9" w:rsidRPr="000E681A" w:rsidRDefault="002610D9" w:rsidP="002610D9">
      <w:pPr>
        <w:rPr>
          <w:rFonts w:asciiTheme="majorBidi" w:hAnsiTheme="majorBidi" w:cstheme="majorBidi"/>
          <w:sz w:val="24"/>
          <w:szCs w:val="28"/>
        </w:rPr>
      </w:pPr>
      <w:r w:rsidRPr="000E681A">
        <w:rPr>
          <w:rFonts w:asciiTheme="majorBidi" w:hAnsiTheme="majorBidi" w:cstheme="majorBidi"/>
          <w:b/>
          <w:bCs/>
          <w:sz w:val="24"/>
          <w:szCs w:val="28"/>
        </w:rPr>
        <w:t>Table S</w:t>
      </w:r>
      <w:r>
        <w:rPr>
          <w:rFonts w:asciiTheme="majorBidi" w:hAnsiTheme="majorBidi" w:cstheme="majorBidi" w:hint="eastAsia"/>
          <w:b/>
          <w:bCs/>
          <w:sz w:val="24"/>
          <w:szCs w:val="28"/>
        </w:rPr>
        <w:t>2</w:t>
      </w:r>
      <w:r w:rsidRPr="000E681A">
        <w:rPr>
          <w:rFonts w:asciiTheme="majorBidi" w:hAnsiTheme="majorBidi" w:cstheme="majorBidi" w:hint="eastAsia"/>
          <w:b/>
          <w:bCs/>
          <w:sz w:val="24"/>
          <w:szCs w:val="28"/>
        </w:rPr>
        <w:t xml:space="preserve">. </w:t>
      </w:r>
      <w:r w:rsidRPr="00C64652">
        <w:rPr>
          <w:rFonts w:asciiTheme="majorBidi" w:hAnsiTheme="majorBidi" w:cstheme="majorBidi"/>
          <w:b/>
          <w:bCs/>
          <w:sz w:val="24"/>
          <w:szCs w:val="28"/>
        </w:rPr>
        <w:t>Incremental predictive performance of adding ANGPTL4 to the baseline risk model: NRI and IDI analy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6"/>
        <w:gridCol w:w="2088"/>
        <w:gridCol w:w="1017"/>
        <w:gridCol w:w="2050"/>
        <w:gridCol w:w="1015"/>
      </w:tblGrid>
      <w:tr w:rsidR="002610D9" w:rsidRPr="000E681A" w14:paraId="4E83A71D" w14:textId="77777777" w:rsidTr="00D34E06">
        <w:trPr>
          <w:trHeight w:val="340"/>
        </w:trPr>
        <w:tc>
          <w:tcPr>
            <w:tcW w:w="1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27BD6" w14:textId="77777777" w:rsidR="002610D9" w:rsidRPr="00C64652" w:rsidRDefault="002610D9" w:rsidP="00D34E06">
            <w:pPr>
              <w:widowControl/>
              <w:spacing w:after="0" w:line="276" w:lineRule="auto"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64652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5C24B" w14:textId="77777777" w:rsidR="002610D9" w:rsidRPr="00C64652" w:rsidRDefault="002610D9" w:rsidP="00D34E06">
            <w:pPr>
              <w:widowControl/>
              <w:spacing w:after="0" w:line="276" w:lineRule="auto"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64652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RI (95% CI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B9355" w14:textId="5A7809DF" w:rsidR="002610D9" w:rsidRPr="00C64652" w:rsidRDefault="00DC6F2A" w:rsidP="00D34E06">
            <w:pPr>
              <w:widowControl/>
              <w:spacing w:after="0" w:line="276" w:lineRule="auto"/>
              <w:jc w:val="center"/>
              <w:rPr>
                <w:rFonts w:asciiTheme="majorBidi" w:eastAsia="DengXi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DengXian" w:hAnsiTheme="majorBidi" w:cstheme="majorBidi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006C8" w14:textId="77777777" w:rsidR="002610D9" w:rsidRPr="00C64652" w:rsidRDefault="002610D9" w:rsidP="00D34E06">
            <w:pPr>
              <w:widowControl/>
              <w:spacing w:after="0" w:line="276" w:lineRule="auto"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64652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DI (95% CI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11DDE" w14:textId="77AD5976" w:rsidR="002610D9" w:rsidRPr="00C64652" w:rsidRDefault="00DC6F2A" w:rsidP="00D34E06">
            <w:pPr>
              <w:widowControl/>
              <w:spacing w:after="0" w:line="276" w:lineRule="auto"/>
              <w:jc w:val="center"/>
              <w:rPr>
                <w:rFonts w:asciiTheme="majorBidi" w:eastAsia="DengXian" w:hAnsiTheme="majorBidi" w:cstheme="maj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DengXian" w:hAnsiTheme="majorBidi" w:cstheme="majorBidi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2610D9" w:rsidRPr="000E681A" w14:paraId="75939C91" w14:textId="77777777" w:rsidTr="00D34E06">
        <w:trPr>
          <w:trHeight w:val="32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ED8BB" w14:textId="77777777" w:rsidR="002610D9" w:rsidRPr="00C64652" w:rsidRDefault="002610D9" w:rsidP="00D34E06">
            <w:pPr>
              <w:widowControl/>
              <w:spacing w:after="0" w:line="276" w:lineRule="auto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64652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aseline risk mode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4590" w14:textId="77777777" w:rsidR="002610D9" w:rsidRPr="00C64652" w:rsidRDefault="002610D9" w:rsidP="00D34E06">
            <w:pPr>
              <w:widowControl/>
              <w:spacing w:after="0" w:line="276" w:lineRule="auto"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64652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29808" w14:textId="77777777" w:rsidR="002610D9" w:rsidRPr="00C64652" w:rsidRDefault="002610D9" w:rsidP="00D34E06">
            <w:pPr>
              <w:widowControl/>
              <w:spacing w:after="0" w:line="276" w:lineRule="auto"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F21FA" w14:textId="77777777" w:rsidR="002610D9" w:rsidRPr="00C64652" w:rsidRDefault="002610D9" w:rsidP="00D34E06">
            <w:pPr>
              <w:widowControl/>
              <w:spacing w:after="0" w:line="276" w:lineRule="auto"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64652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76110" w14:textId="77777777" w:rsidR="002610D9" w:rsidRPr="00C64652" w:rsidRDefault="002610D9" w:rsidP="00D34E06">
            <w:pPr>
              <w:widowControl/>
              <w:spacing w:after="0" w:line="276" w:lineRule="auto"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610D9" w:rsidRPr="000E681A" w14:paraId="23CCA65B" w14:textId="77777777" w:rsidTr="00D34E06">
        <w:trPr>
          <w:trHeight w:val="357"/>
        </w:trPr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A6D3F" w14:textId="77777777" w:rsidR="002610D9" w:rsidRPr="00C64652" w:rsidRDefault="002610D9" w:rsidP="00D34E06">
            <w:pPr>
              <w:widowControl/>
              <w:spacing w:after="0" w:line="276" w:lineRule="auto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64652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ANGPTL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DEC6B" w14:textId="77777777" w:rsidR="002610D9" w:rsidRPr="00C64652" w:rsidRDefault="002610D9" w:rsidP="00D34E06">
            <w:pPr>
              <w:widowControl/>
              <w:spacing w:after="0" w:line="276" w:lineRule="auto"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64652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  <w:r w:rsidRPr="00C64652">
              <w:rPr>
                <w:rFonts w:asciiTheme="majorBidi" w:eastAsia="DengXian" w:hAnsiTheme="majorBidi" w:cstheme="majorBidi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C64652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0.034-0.49</w:t>
            </w:r>
            <w:r w:rsidRPr="00C64652">
              <w:rPr>
                <w:rFonts w:asciiTheme="majorBidi" w:eastAsia="DengXian" w:hAnsiTheme="majorBidi" w:cstheme="majorBidi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C64652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3993D" w14:textId="77777777" w:rsidR="002610D9" w:rsidRPr="00C64652" w:rsidRDefault="002610D9" w:rsidP="00D34E06">
            <w:pPr>
              <w:widowControl/>
              <w:spacing w:after="0" w:line="276" w:lineRule="auto"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64652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  <w:r w:rsidRPr="00C64652">
              <w:rPr>
                <w:rFonts w:asciiTheme="majorBidi" w:eastAsia="DengXian" w:hAnsiTheme="majorBidi" w:cstheme="majorBidi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EAA73C" w14:textId="77777777" w:rsidR="002610D9" w:rsidRPr="00C64652" w:rsidRDefault="002610D9" w:rsidP="00D34E06">
            <w:pPr>
              <w:widowControl/>
              <w:spacing w:after="0" w:line="276" w:lineRule="auto"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64652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7 (-0.00</w:t>
            </w:r>
            <w:r w:rsidRPr="00C64652">
              <w:rPr>
                <w:rFonts w:asciiTheme="majorBidi" w:eastAsia="DengXian" w:hAnsiTheme="majorBidi" w:cstheme="majorBidi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C64652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  <w:r w:rsidRPr="00C64652">
              <w:rPr>
                <w:rFonts w:asciiTheme="majorBidi" w:eastAsia="DengXian" w:hAnsiTheme="majorBidi" w:cstheme="majorBidi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C64652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E55C2" w14:textId="77777777" w:rsidR="002610D9" w:rsidRPr="00C64652" w:rsidRDefault="002610D9" w:rsidP="00D34E06">
            <w:pPr>
              <w:widowControl/>
              <w:spacing w:after="0" w:line="276" w:lineRule="auto"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64652"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78</w:t>
            </w:r>
          </w:p>
        </w:tc>
      </w:tr>
    </w:tbl>
    <w:p w14:paraId="7D16B158" w14:textId="77777777" w:rsidR="002610D9" w:rsidRPr="00FD7718" w:rsidRDefault="002610D9" w:rsidP="002610D9">
      <w:pPr>
        <w:spacing w:after="0" w:line="480" w:lineRule="exact"/>
        <w:jc w:val="both"/>
        <w:rPr>
          <w:rFonts w:asciiTheme="majorBidi" w:hAnsiTheme="majorBidi" w:cstheme="majorBidi"/>
          <w:szCs w:val="28"/>
        </w:rPr>
      </w:pPr>
      <w:r w:rsidRPr="00FD7718">
        <w:rPr>
          <w:rFonts w:asciiTheme="majorBidi" w:hAnsiTheme="majorBidi" w:cstheme="majorBidi"/>
          <w:szCs w:val="28"/>
        </w:rPr>
        <w:t>NRI, net reclassification improvement; IDI, integrated discrimination improvement; CI, confidence interval; ANGPTL4, angiopoietin‐like protein 4.</w:t>
      </w:r>
    </w:p>
    <w:p w14:paraId="6A9E7753" w14:textId="77777777" w:rsidR="002610D9" w:rsidRPr="00FD7718" w:rsidRDefault="002610D9" w:rsidP="002610D9">
      <w:pPr>
        <w:spacing w:after="0" w:line="480" w:lineRule="exact"/>
        <w:jc w:val="both"/>
        <w:rPr>
          <w:rFonts w:asciiTheme="majorBidi" w:hAnsiTheme="majorBidi" w:cstheme="majorBidi"/>
          <w:szCs w:val="28"/>
        </w:rPr>
      </w:pPr>
      <w:r w:rsidRPr="00FD7718">
        <w:rPr>
          <w:rFonts w:asciiTheme="majorBidi" w:hAnsiTheme="majorBidi" w:cstheme="majorBidi"/>
          <w:szCs w:val="28"/>
        </w:rPr>
        <w:t>Baseline risk model included age, smoking, statin utilization, HbA1c and phosphate.</w:t>
      </w:r>
      <w:r w:rsidRPr="00FD7718">
        <w:rPr>
          <w:rFonts w:asciiTheme="majorBidi" w:hAnsiTheme="majorBidi" w:cstheme="majorBidi" w:hint="eastAsia"/>
          <w:szCs w:val="28"/>
        </w:rPr>
        <w:t xml:space="preserve"> </w:t>
      </w:r>
      <w:r w:rsidRPr="00FD7718">
        <w:rPr>
          <w:rFonts w:asciiTheme="majorBidi" w:hAnsiTheme="majorBidi" w:cstheme="majorBidi"/>
          <w:szCs w:val="28"/>
        </w:rPr>
        <w:t>+ANGPTL4 indicates the baseline model additionally including ANGPTL4.</w:t>
      </w:r>
    </w:p>
    <w:p w14:paraId="269457D9" w14:textId="77777777" w:rsidR="00570A98" w:rsidRPr="00570A98" w:rsidRDefault="00570A98" w:rsidP="00570A98">
      <w:pPr>
        <w:spacing w:after="0" w:line="480" w:lineRule="exact"/>
        <w:jc w:val="both"/>
        <w:rPr>
          <w:rFonts w:asciiTheme="majorBidi" w:hAnsiTheme="majorBidi" w:cstheme="majorBidi"/>
          <w:szCs w:val="28"/>
        </w:rPr>
      </w:pPr>
    </w:p>
    <w:sectPr w:rsidR="00570A98" w:rsidRPr="00570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90A"/>
    <w:rsid w:val="00013C37"/>
    <w:rsid w:val="00061640"/>
    <w:rsid w:val="00081BB6"/>
    <w:rsid w:val="000E681A"/>
    <w:rsid w:val="00114373"/>
    <w:rsid w:val="00117E1A"/>
    <w:rsid w:val="001337A6"/>
    <w:rsid w:val="00154CE8"/>
    <w:rsid w:val="00173F0D"/>
    <w:rsid w:val="001B3D1A"/>
    <w:rsid w:val="001C612A"/>
    <w:rsid w:val="001E7DD0"/>
    <w:rsid w:val="00231664"/>
    <w:rsid w:val="002471F5"/>
    <w:rsid w:val="002610D9"/>
    <w:rsid w:val="00276079"/>
    <w:rsid w:val="0029734F"/>
    <w:rsid w:val="002C7C08"/>
    <w:rsid w:val="002E3481"/>
    <w:rsid w:val="002E6EA4"/>
    <w:rsid w:val="00316999"/>
    <w:rsid w:val="00332775"/>
    <w:rsid w:val="00366199"/>
    <w:rsid w:val="00383EF1"/>
    <w:rsid w:val="003C4F72"/>
    <w:rsid w:val="003F7A97"/>
    <w:rsid w:val="0041790E"/>
    <w:rsid w:val="00497F2B"/>
    <w:rsid w:val="004B24C3"/>
    <w:rsid w:val="004B4FE1"/>
    <w:rsid w:val="004C6C35"/>
    <w:rsid w:val="004C7C59"/>
    <w:rsid w:val="004E2121"/>
    <w:rsid w:val="00506BF5"/>
    <w:rsid w:val="00523F7E"/>
    <w:rsid w:val="00570A98"/>
    <w:rsid w:val="005D40C8"/>
    <w:rsid w:val="005E3256"/>
    <w:rsid w:val="005E3E2C"/>
    <w:rsid w:val="005F3F35"/>
    <w:rsid w:val="006A5A6C"/>
    <w:rsid w:val="006E6112"/>
    <w:rsid w:val="0071790A"/>
    <w:rsid w:val="007413B1"/>
    <w:rsid w:val="00742519"/>
    <w:rsid w:val="00764C3D"/>
    <w:rsid w:val="00765568"/>
    <w:rsid w:val="007B26A4"/>
    <w:rsid w:val="007C2A6D"/>
    <w:rsid w:val="007F78A2"/>
    <w:rsid w:val="00817E7E"/>
    <w:rsid w:val="00840D92"/>
    <w:rsid w:val="00867AF5"/>
    <w:rsid w:val="008765D1"/>
    <w:rsid w:val="008F100B"/>
    <w:rsid w:val="0092453B"/>
    <w:rsid w:val="0092468C"/>
    <w:rsid w:val="0094397B"/>
    <w:rsid w:val="009468E9"/>
    <w:rsid w:val="00952A8D"/>
    <w:rsid w:val="009E7741"/>
    <w:rsid w:val="009F0D78"/>
    <w:rsid w:val="00A331CB"/>
    <w:rsid w:val="00A341F7"/>
    <w:rsid w:val="00A52A2E"/>
    <w:rsid w:val="00A741A3"/>
    <w:rsid w:val="00A76F54"/>
    <w:rsid w:val="00A77C52"/>
    <w:rsid w:val="00A9768C"/>
    <w:rsid w:val="00AB771B"/>
    <w:rsid w:val="00AC23BA"/>
    <w:rsid w:val="00AC2D66"/>
    <w:rsid w:val="00AE7C0B"/>
    <w:rsid w:val="00B227CF"/>
    <w:rsid w:val="00B24AB9"/>
    <w:rsid w:val="00B468F2"/>
    <w:rsid w:val="00B52602"/>
    <w:rsid w:val="00B61BC9"/>
    <w:rsid w:val="00BA66D9"/>
    <w:rsid w:val="00BE1EC4"/>
    <w:rsid w:val="00BF3A3F"/>
    <w:rsid w:val="00C43B0E"/>
    <w:rsid w:val="00C64652"/>
    <w:rsid w:val="00CF2D03"/>
    <w:rsid w:val="00D42A51"/>
    <w:rsid w:val="00D60C95"/>
    <w:rsid w:val="00D84ED1"/>
    <w:rsid w:val="00DA6625"/>
    <w:rsid w:val="00DC6F2A"/>
    <w:rsid w:val="00DE69E1"/>
    <w:rsid w:val="00E048FA"/>
    <w:rsid w:val="00E46106"/>
    <w:rsid w:val="00E87609"/>
    <w:rsid w:val="00EA4BA6"/>
    <w:rsid w:val="00EE1939"/>
    <w:rsid w:val="00EE583C"/>
    <w:rsid w:val="00F3151A"/>
    <w:rsid w:val="00F3307A"/>
    <w:rsid w:val="00F42DAE"/>
    <w:rsid w:val="00F6267E"/>
    <w:rsid w:val="00F84771"/>
    <w:rsid w:val="00F9179E"/>
    <w:rsid w:val="00FA0424"/>
    <w:rsid w:val="00FB61B9"/>
    <w:rsid w:val="00FC48F3"/>
    <w:rsid w:val="00FD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57499"/>
  <w15:chartTrackingRefBased/>
  <w15:docId w15:val="{A587B989-3AFB-7849-8679-5BBF16C57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179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7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79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79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79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790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790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790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790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79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79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79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79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790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1790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79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79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79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79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7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79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79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79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79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79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79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7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79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790A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basedOn w:val="a5"/>
    <w:next w:val="a"/>
    <w:uiPriority w:val="1"/>
    <w:qFormat/>
    <w:rsid w:val="00497F2B"/>
    <w:pPr>
      <w:widowControl/>
      <w:numPr>
        <w:ilvl w:val="0"/>
      </w:numPr>
      <w:spacing w:before="240" w:after="240" w:line="240" w:lineRule="auto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孟晨</dc:creator>
  <cp:keywords/>
  <dc:description/>
  <cp:lastModifiedBy>李孟晨</cp:lastModifiedBy>
  <cp:revision>23</cp:revision>
  <dcterms:created xsi:type="dcterms:W3CDTF">2026-03-18T17:45:00Z</dcterms:created>
  <dcterms:modified xsi:type="dcterms:W3CDTF">2026-03-23T11:35:00Z</dcterms:modified>
</cp:coreProperties>
</file>